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Median, maximum lifespans and statistical analysis of dTSPO mutant, knock-down flies and wild type flies treated with PK11195 and Ro5-4864.</w:t>
      </w:r>
    </w:p>
    <w:tbl>
      <w:tblPr>
        <w:tblW w:w="100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1500"/>
        <w:gridCol w:w="1500"/>
        <w:gridCol w:w="1500"/>
        <w:gridCol w:w="2040"/>
      </w:tblGrid>
      <w:tr>
        <w:trPr>
          <w:trHeight w:val="285" w:hRule="atLeast"/>
        </w:trPr>
        <w:tc>
          <w:tcPr>
            <w:tcW w:w="3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mber of flies recorded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dian lifespan (days)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ximum lifespan (days)</w:t>
            </w:r>
          </w:p>
        </w:tc>
        <w:tc>
          <w:tcPr>
            <w:tcW w:w="2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3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trol for PK1119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μM PK1119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 (Vs control)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μM PK1119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.9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87 (Vs control)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trol for Ro5-486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.8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μM Ro5-486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363 (Vs control)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μM Ro5-486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448 (Vs control)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spo+/+ mal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7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spo-/- mal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2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spo+/+ femal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9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spo-/- femal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3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68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cr2; actGal4/+ mal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cr2; actGal4/dTSPO-RNAi mal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4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cr2; actGal4/+ femal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.7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cr2; actGal4/dTSPO-RNAi femal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5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7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 Median, maximum lifespans and statistical analysis of Aβ42-expressing flies with modification of dTSPO inactivation.</w:t>
      </w:r>
    </w:p>
    <w:tbl>
      <w:tblPr>
        <w:tblW w:w="110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1500"/>
        <w:gridCol w:w="1500"/>
        <w:gridCol w:w="1500"/>
        <w:gridCol w:w="3060"/>
      </w:tblGrid>
      <w:tr>
        <w:trPr>
          <w:trHeight w:val="300" w:hRule="atLeast"/>
        </w:trPr>
        <w:tc>
          <w:tcPr>
            <w:tcW w:w="3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mber of flies recorded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dian lifespan (days)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ximum lifespan (days)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3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av Gal4 control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1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av &gt; Aβ4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3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01 (Vs elav Gal4 control)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av&gt;Aβ42, tspo+/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8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6 (Vs elav&gt;Aβ42)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av&gt;Aβ42, dTSPO-RNAi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01 (Vs elav&gt;Aβ42)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av&gt;dTSPO-RNAi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0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av Gal4 control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av &gt; Aβ4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8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01 (Vs elav Gal4 control)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av&gt;Aβ42, tspo+/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1 (Vs elav&gt;Aβ42)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av&gt;Aβ42, dTSPO-RNAi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9 (Vs elav&gt;Aβ42)</w:t>
            </w:r>
          </w:p>
        </w:tc>
      </w:tr>
      <w:tr>
        <w:trPr>
          <w:trHeight w:val="285" w:hRule="atLeast"/>
        </w:trPr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av&gt;dTSPO-RNAi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4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0T16:37:00Z</dcterms:created>
  <dc:creator>linr1</dc:creator>
  <dc:description/>
  <cp:keywords/>
  <dc:language>en-US</dc:language>
  <cp:lastModifiedBy>linr1</cp:lastModifiedBy>
  <dcterms:modified xsi:type="dcterms:W3CDTF">2013-08-22T17:47:00Z</dcterms:modified>
  <cp:revision>3</cp:revision>
  <dc:subject/>
  <dc:title/>
</cp:coreProperties>
</file>